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ABDB1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l Table 1.</w:t>
      </w:r>
      <w:r w:rsidRPr="008B0F18">
        <w:rPr>
          <w:rFonts w:ascii="Times New Roman" w:hAnsi="Times New Roman" w:cs="Times New Roman"/>
          <w:color w:val="000000" w:themeColor="text1"/>
        </w:rPr>
        <w:t xml:space="preserve"> </w:t>
      </w:r>
      <w:r w:rsidRPr="008B0F18">
        <w:rPr>
          <w:rFonts w:ascii="Times New Roman" w:hAnsi="Times New Roman" w:cs="Times New Roman"/>
        </w:rPr>
        <w:t xml:space="preserve">Results of high-throughput siRNA screen for enhanced </w:t>
      </w:r>
      <w:bookmarkEnd w:id="0"/>
      <w:r w:rsidRPr="008B0F18">
        <w:rPr>
          <w:rFonts w:ascii="Times New Roman" w:hAnsi="Times New Roman" w:cs="Times New Roman"/>
        </w:rPr>
        <w:t xml:space="preserve">intracellular growth of </w:t>
      </w:r>
      <w:r w:rsidRPr="008B0F18">
        <w:rPr>
          <w:rFonts w:ascii="Times New Roman" w:hAnsi="Times New Roman" w:cs="Times New Roman"/>
          <w:i/>
        </w:rPr>
        <w:t xml:space="preserve">L. pneumophila ∆sdhA </w:t>
      </w:r>
      <w:r w:rsidRPr="008B0F18">
        <w:rPr>
          <w:rFonts w:ascii="Times New Roman" w:hAnsi="Times New Roman" w:cs="Times New Roman"/>
        </w:rPr>
        <w:t>Lux</w:t>
      </w:r>
      <w:r w:rsidRPr="008B0F18">
        <w:rPr>
          <w:rFonts w:ascii="Times New Roman" w:hAnsi="Times New Roman" w:cs="Times New Roman"/>
          <w:vertAlign w:val="superscript"/>
        </w:rPr>
        <w:t>+</w:t>
      </w:r>
      <w:r w:rsidRPr="008B0F18">
        <w:rPr>
          <w:rFonts w:ascii="Times New Roman" w:hAnsi="Times New Roman" w:cs="Times New Roman"/>
        </w:rPr>
        <w:t>.</w:t>
      </w:r>
    </w:p>
    <w:p w14:paraId="7E4BED6A" w14:textId="77777777" w:rsidR="00D555CB" w:rsidRPr="00022183" w:rsidRDefault="00D555CB" w:rsidP="00D555CB">
      <w:pPr>
        <w:spacing w:line="480" w:lineRule="auto"/>
      </w:pPr>
    </w:p>
    <w:tbl>
      <w:tblPr>
        <w:tblW w:w="62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12"/>
        <w:gridCol w:w="634"/>
        <w:gridCol w:w="514"/>
        <w:gridCol w:w="145"/>
        <w:gridCol w:w="791"/>
        <w:gridCol w:w="649"/>
        <w:gridCol w:w="810"/>
        <w:gridCol w:w="630"/>
        <w:gridCol w:w="720"/>
        <w:gridCol w:w="720"/>
      </w:tblGrid>
      <w:tr w:rsidR="00D555CB" w:rsidRPr="008B0F18" w14:paraId="5463739C" w14:textId="77777777" w:rsidTr="00A012C8">
        <w:trPr>
          <w:trHeight w:val="33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B9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29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E4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</w:t>
            </w: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MAD Value Ke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A8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7F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55CB" w:rsidRPr="008B0F18" w14:paraId="4024776B" w14:textId="77777777" w:rsidTr="00A012C8">
        <w:trPr>
          <w:trHeight w:val="33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BD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2D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35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2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A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B5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E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2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A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555CB" w:rsidRPr="008B0F18" w14:paraId="2C855336" w14:textId="77777777" w:rsidTr="00A012C8">
        <w:trPr>
          <w:trHeight w:val="33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2AA0FF"/>
            <w:noWrap/>
            <w:vAlign w:val="bottom"/>
            <w:hideMark/>
          </w:tcPr>
          <w:p w14:paraId="52060BE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26FFA2"/>
            <w:noWrap/>
            <w:vAlign w:val="bottom"/>
            <w:hideMark/>
          </w:tcPr>
          <w:p w14:paraId="4D027F9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2FF1B"/>
            <w:noWrap/>
            <w:vAlign w:val="bottom"/>
            <w:hideMark/>
          </w:tcPr>
          <w:p w14:paraId="73E4CCC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B8FF1C"/>
            <w:noWrap/>
            <w:vAlign w:val="bottom"/>
            <w:hideMark/>
          </w:tcPr>
          <w:p w14:paraId="2B916FE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7E909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BB16"/>
            <w:noWrap/>
            <w:vAlign w:val="bottom"/>
            <w:hideMark/>
          </w:tcPr>
          <w:p w14:paraId="637EAA8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870F"/>
            <w:noWrap/>
            <w:vAlign w:val="bottom"/>
            <w:hideMark/>
          </w:tcPr>
          <w:p w14:paraId="0D5FFE0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5205"/>
            <w:noWrap/>
            <w:vAlign w:val="bottom"/>
            <w:hideMark/>
          </w:tcPr>
          <w:p w14:paraId="36A1A40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1C00"/>
            <w:noWrap/>
            <w:vAlign w:val="bottom"/>
            <w:hideMark/>
          </w:tcPr>
          <w:p w14:paraId="721F0EB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1D5FD7C" w14:textId="77777777" w:rsidR="00D555CB" w:rsidRPr="008B0F18" w:rsidRDefault="00D555CB" w:rsidP="00D555CB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890"/>
        <w:gridCol w:w="1350"/>
        <w:gridCol w:w="810"/>
        <w:gridCol w:w="1800"/>
        <w:gridCol w:w="810"/>
      </w:tblGrid>
      <w:tr w:rsidR="00D555CB" w:rsidRPr="008B0F18" w14:paraId="1F3E6F14" w14:textId="77777777" w:rsidTr="009C4C8A">
        <w:trPr>
          <w:cantSplit/>
          <w:trHeight w:val="300"/>
          <w:tblHeader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40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39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54E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2 </w:t>
            </w:r>
            <w:proofErr w:type="spellStart"/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i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7C6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4 </w:t>
            </w:r>
            <w:proofErr w:type="spellStart"/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i</w:t>
            </w:r>
            <w:proofErr w:type="spellEnd"/>
          </w:p>
        </w:tc>
      </w:tr>
      <w:tr w:rsidR="00D555CB" w:rsidRPr="008B0F18" w14:paraId="6C56760B" w14:textId="77777777" w:rsidTr="009C4C8A">
        <w:trPr>
          <w:cantSplit/>
          <w:trHeight w:val="300"/>
          <w:tblHeader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3F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879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06F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MAD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0A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7A8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MAD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213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</w:tr>
      <w:tr w:rsidR="00D555CB" w:rsidRPr="008B0F18" w14:paraId="21279B7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B800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NM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718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26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5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FC872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F4D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83700D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AF464D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4AF0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CTR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58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62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54C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3140E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16F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2E4B4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49D4DB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D1AC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CTR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215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B44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2035E97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EE2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6242B81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23514B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ADC3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DAM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9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3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90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75810BF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F98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7D78E6A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CB2B62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99D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I6420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A1C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45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0B1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4648F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78F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AF3C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AD2A078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1DFB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MP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2D2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5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D12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65013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57D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150261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452A69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2DA2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1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241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A3F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16DB74B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F0C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63DA2F3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C0C639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E365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1M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892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B0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2FD18FB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92D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73A5D5E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58FCE0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5CC8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1M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6E9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6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8F1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0DAD39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42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315C1B4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C63531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FF52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2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AB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77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58F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4E73F34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1A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7C81D8B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F86CB60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7BA8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2A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BB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B1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0581CC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3F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22158B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EFB9E7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4F4A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2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39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79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68D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6ACAB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5B6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3C18D04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E2F476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B378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P2M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69B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6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A7B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2F80D23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C99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FBB3D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176B39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2FD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F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411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06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3C9AA3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CF0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6AC77A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F44A8B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42F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F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699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CB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0674350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652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6FEB41B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8F2874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9B7A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FIP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FB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98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278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642504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167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02DD257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08F4AF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D0BE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PC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B4F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96C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5F56567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25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2795955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EF5A9A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B416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PC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6F7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97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30A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2458741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95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2DD29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2D7830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B271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pc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78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98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8E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09779A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77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BAB5A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ACD4E1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9DE8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PC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FC7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65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0C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5BE9D06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67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F408F7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8F4C5B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A354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r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CBF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82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C79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6468547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B2C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1E3F2ED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E190CF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1247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RR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CB2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54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CD3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3D04AC3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FC5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C33E65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F96245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4679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7E6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4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E7C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1F8063C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BD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5B53F97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66A231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E17B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ATP6V0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D09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6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40D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8313C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07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63C48D3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5D831F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1E8D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BI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BA7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83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C40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BA399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523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181482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261BC7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0E6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730014M21RI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C70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XM_356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318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57FA0E0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809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E6A62E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F24A90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72A8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AMK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FB2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33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D24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04354E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A8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22E23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6AC6E7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5C72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A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6AB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6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4A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07E11D5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AF4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340609A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4B340C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59D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AV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770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6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27C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20071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B24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0F4AB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8BCF11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8DF6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AV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FC0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6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BC2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0ED25C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BFE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1100DA2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7A300C3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9D5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0AE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6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8E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70D0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344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7E3579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5C74F38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0FD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BL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33B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332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CAA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1F1F3F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CC9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E5D8BC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AF3ABE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6E49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BL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F7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2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02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55077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C91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752DD93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D7F0D2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5FC4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DC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2CE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8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1A9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8E705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502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305CA6F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2FD1D43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9835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I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799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46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1D66E93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B8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531836D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84CD110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88B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I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DA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96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D32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55C0A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08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71F83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2840FF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D46A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L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47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803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2EC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25A41D0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81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35E94EE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B39EE1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544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LT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972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8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3EC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1565E6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E79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B7178F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C545B2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1D8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CLT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CC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039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8D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7BAAFD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7E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E5C0C6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5A5775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9C68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6ERTD32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F1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74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0D4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6C16097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8A9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72B0046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EF858D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0777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9BWG0185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37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37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04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237114B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7A2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3E59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410A86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6536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A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1F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08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C72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606F090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AC7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7A77E17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71B794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A71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IA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B0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8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66A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5D9EEA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8B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48A4033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B5521F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8195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N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1CA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0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A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C16971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43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4D51848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39D715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4665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DNM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8D4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39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671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003A61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685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3896FE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F029EF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22C6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E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AFA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0019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68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30D0A00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80F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4B985BB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318FCB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877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4A6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0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68A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576144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C76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4554D91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C6F3ED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36BD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P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166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0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5ED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79D1D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20D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36C05AF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888F58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A17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PN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8EC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0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E3B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3D2B06F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655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34B756C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287125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FD85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PN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5B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7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BCD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6F9BD6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08A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0CAB4BC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0E38C2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6A56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PS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996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9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3D5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48ECF18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2B6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4C60993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865C48D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5A47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EPS15-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3D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79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982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1F17C31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438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781C15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7DFB36A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247A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FY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20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122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FC9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EE3696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1BC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1D47003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23FA23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2D24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GORAS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05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89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31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38CC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6D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3ED87CF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35430C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E190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GR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ED1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81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CF1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03AA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62B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6A54D3F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152EB5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0F74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HI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B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6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FC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427EB95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B6C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2E056DD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6FBACE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BC24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HIP1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C47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5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8BD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522311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A74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15A0EE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3E134A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42D9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Ihpk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213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3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196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2C2E61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2B1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69DED01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4F68DC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D810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ITS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956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110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217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A75B7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0B5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FCDE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CE829D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9CE5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LIMK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425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0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CFD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31E807B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2D2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0FDD03D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834341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8F5F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LOC3856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EF2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XM_0014812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55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81786D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AC9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A96D9F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877035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F370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MAP4K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54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F2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6DE6BF0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4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7162AD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0E7EB3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86DD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MAPK8I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71E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5A0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78C6A81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380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2D11048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9A3188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66E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MAPK8IP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90D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1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8D8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CB58D8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D4C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05BFF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E461B2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03DF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MAPK8IP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2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39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6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FC139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966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E383D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6700DD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BEF7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EDD4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B6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1143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9C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7F72E6D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A8B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51C966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E21608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074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S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F37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87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F5E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7A6FC5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D2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EA3D4A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0F45844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224A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ACSI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87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83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8D1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55C6AA0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BB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9DE8A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2E56E3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B08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ACSIN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5B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30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AC2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647740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74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A36EF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D67877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24EC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AK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32D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0FF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7A4D307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7A0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39907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EBB1780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575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ICAL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F28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61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435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25D197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32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51387A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4D7EDB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181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IK3C2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9D9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0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6A7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24EB60E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87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1D649C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BD54303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8653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IK3C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17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02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0E6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C6C194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97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2CAEE00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0F29FA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8951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IP5K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8C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8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126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5BBE57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31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20809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8427E93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4F39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PSCD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9FD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1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0F9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7C1A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43D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1ED79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81931E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E8D6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11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13D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73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E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10D9D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C1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594506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8E630B8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C4D3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1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698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89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80D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54878A4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8FC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8859D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26A623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7E39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6B5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135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BCCD56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1C4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105E72E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F6E4F1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73D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3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064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5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FB4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253CE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9AE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880D2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B53BC7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CF3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3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269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8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8BD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4077588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0D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3AF19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82CFCA8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331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3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1BC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318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6B5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10843A7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51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7587073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B6CBDBD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5A9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4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0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09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17710DF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F4F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2900DC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35C702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7FBF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4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15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9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387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12B4857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EF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14C5CD2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64CAA8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7E60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5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948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58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CDC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B09BA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78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9FAA1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93361D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751D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5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798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2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E4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65941AC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37B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2B0DBDB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971CE5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DE2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5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0C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44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796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2A1055F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4C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78E8E3A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F34AADD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4B4B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DE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42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DDE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BEA93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6A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4C36D92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F174E7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BE55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7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C4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4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FA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73B1A3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8E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35A391A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771AA5F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B1E2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8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90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23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5DE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0FF68D8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59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29634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CC13F8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1EBF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AB8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4A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734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57C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E68513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9D8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A8D35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A745A0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FB08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C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C1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39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5D0A96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9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3F4162B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6AA9232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F63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HO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FB3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68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41E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FFA2"/>
            <w:noWrap/>
            <w:vAlign w:val="bottom"/>
            <w:hideMark/>
          </w:tcPr>
          <w:p w14:paraId="6D5FBA4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EA7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2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AA0FF"/>
            <w:noWrap/>
            <w:vAlign w:val="bottom"/>
            <w:hideMark/>
          </w:tcPr>
          <w:p w14:paraId="3C24CBB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4F6E0C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71F1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OCK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49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9BC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17CE25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9F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863BA8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23DAA35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9D3B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ROCK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C76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0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B5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B81F9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679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B35BE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F8633A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8E6F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H3D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91E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3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4F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99E94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8D0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66C06F9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2BEF267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927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H3GL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6CE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94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93E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7CF3424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DE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8FDFC2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67E8069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646E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H3GLB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5AC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393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E50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71B7F80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988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9357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F724072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0FFF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NAP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1C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36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3F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1ABF6D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4EF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2988C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7A797D5C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F27A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TAU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4F5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14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DD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2E2B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7B6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105AD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0B6A0B3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B266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YNJ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6A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1113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005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5EFB27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E22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4F4AB96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4A5102E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F9A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YT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4A0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3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E6D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1511EE8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30E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51D6B3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DB71765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A831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SYT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BCB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3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49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603B3D5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C1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D91640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A63C28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92F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AM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92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4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A0D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3F856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EC6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1C00"/>
            <w:noWrap/>
            <w:vAlign w:val="bottom"/>
            <w:hideMark/>
          </w:tcPr>
          <w:p w14:paraId="5836D3A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AE2F92B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9B8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AMP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D84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4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5A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39DDE0F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04E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3825BD7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8553DA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DA62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4DE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39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97E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0A9E36B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9E8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1C0E1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5271C730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290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955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198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BD8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7D5BA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E2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10C436A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2DF6E8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3557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AV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14E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28E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7795D0A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78A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212E28C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0ABAD696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F094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VIL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CE6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5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F5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A9613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D36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758D4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005665D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6E5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E5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095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2BC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70F"/>
            <w:noWrap/>
            <w:vAlign w:val="bottom"/>
            <w:hideMark/>
          </w:tcPr>
          <w:p w14:paraId="76C7466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112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D0958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1D9F4011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4BD1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WASF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549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0318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8C3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205"/>
            <w:noWrap/>
            <w:vAlign w:val="bottom"/>
            <w:hideMark/>
          </w:tcPr>
          <w:p w14:paraId="6B0389F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E7B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1FF88F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30D3A088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99FA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SF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64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534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B1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53E603E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BDD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2FF1B"/>
            <w:noWrap/>
            <w:vAlign w:val="bottom"/>
            <w:hideMark/>
          </w:tcPr>
          <w:p w14:paraId="7AEEA8E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55CB" w:rsidRPr="008B0F18" w14:paraId="44B3941D" w14:textId="77777777" w:rsidTr="00A012C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254C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WASF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1CA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NM_1451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21B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FF1C"/>
            <w:noWrap/>
            <w:vAlign w:val="bottom"/>
            <w:hideMark/>
          </w:tcPr>
          <w:p w14:paraId="038C4A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CC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B16"/>
            <w:noWrap/>
            <w:vAlign w:val="bottom"/>
            <w:hideMark/>
          </w:tcPr>
          <w:p w14:paraId="2AC4386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8460330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  <w:bookmarkStart w:id="1" w:name="_Toc14178630"/>
    </w:p>
    <w:p w14:paraId="70F51C6E" w14:textId="77777777" w:rsidR="00D555CB" w:rsidRPr="00543F5E" w:rsidRDefault="00D555CB" w:rsidP="00D555CB">
      <w:pPr>
        <w:spacing w:line="480" w:lineRule="auto"/>
      </w:pPr>
    </w:p>
    <w:p w14:paraId="0650998E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5D1F9E26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2102EF2C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089E3CE2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39927209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422D8522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759363A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48236D8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727EEC42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0A3AA07B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062B55F2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00F3FCE1" w14:textId="47F6EBBE" w:rsidR="009C4C8A" w:rsidRDefault="009C4C8A">
      <w:pPr>
        <w:rPr>
          <w:rFonts w:ascii="Times New Roman" w:hAnsi="Times New Roman" w:cs="Times New Roman"/>
          <w:b/>
          <w:bCs/>
        </w:rPr>
      </w:pPr>
    </w:p>
    <w:p w14:paraId="478CCE6D" w14:textId="6572D220" w:rsidR="00D555CB" w:rsidRPr="008B0F18" w:rsidRDefault="00D555CB" w:rsidP="00D555CB">
      <w:pPr>
        <w:pStyle w:val="Caption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ED04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8B0F18">
        <w:rPr>
          <w:rFonts w:ascii="Times New Roman" w:hAnsi="Times New Roman" w:cs="Times New Roman"/>
        </w:rPr>
        <w:t xml:space="preserve"> shRNA screen against membrane trafficking genes</w:t>
      </w:r>
      <w:bookmarkEnd w:id="1"/>
    </w:p>
    <w:tbl>
      <w:tblPr>
        <w:tblW w:w="71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7"/>
        <w:gridCol w:w="1218"/>
        <w:gridCol w:w="990"/>
        <w:gridCol w:w="1080"/>
        <w:gridCol w:w="1530"/>
        <w:gridCol w:w="990"/>
      </w:tblGrid>
      <w:tr w:rsidR="00D555CB" w:rsidRPr="008B0F18" w14:paraId="661FF2D6" w14:textId="77777777" w:rsidTr="009C4C8A">
        <w:trPr>
          <w:cantSplit/>
          <w:trHeight w:val="320"/>
          <w:tblHeader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7F73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343E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shRNA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1EA9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1504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0F70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shRNA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1957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D555CB" w:rsidRPr="008B0F18" w14:paraId="0ED19D0A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B3D83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ctr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7A224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81BA1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CDA68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7B5C0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86074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458</w:t>
            </w:r>
          </w:p>
        </w:tc>
      </w:tr>
      <w:tr w:rsidR="00D555CB" w:rsidRPr="008B0F18" w14:paraId="13FBA34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23A5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ctr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3D2F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07D7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AC34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274B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3E52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872</w:t>
            </w:r>
          </w:p>
        </w:tc>
      </w:tr>
      <w:tr w:rsidR="00D555CB" w:rsidRPr="008B0F18" w14:paraId="1090BD8D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B3898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lastRenderedPageBreak/>
              <w:t>Actr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B0A6E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FF22E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EC2E5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B9F79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5C936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675</w:t>
            </w:r>
          </w:p>
        </w:tc>
      </w:tr>
      <w:tr w:rsidR="00D555CB" w:rsidRPr="008B0F18" w14:paraId="0A2FAE75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494D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ctr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F45B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335A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D56C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5E7D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C89D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744</w:t>
            </w:r>
          </w:p>
        </w:tc>
      </w:tr>
      <w:tr w:rsidR="00D555CB" w:rsidRPr="008B0F18" w14:paraId="4746ECBD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44735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fi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09398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F0CBF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CE313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3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435E2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7EEC9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819</w:t>
            </w:r>
          </w:p>
        </w:tc>
      </w:tr>
      <w:tr w:rsidR="00D555CB" w:rsidRPr="008B0F18" w14:paraId="2585351C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4FBF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fi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3A68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924F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B3AE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3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F3B0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7911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344</w:t>
            </w:r>
          </w:p>
        </w:tc>
      </w:tr>
      <w:tr w:rsidR="00D555CB" w:rsidRPr="008B0F18" w14:paraId="02197F13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53374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fi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CA34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046F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FE50D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3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70E26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ABA65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929</w:t>
            </w:r>
          </w:p>
        </w:tc>
      </w:tr>
      <w:tr w:rsidR="00D555CB" w:rsidRPr="008B0F18" w14:paraId="029998CB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CAE1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fi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0101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6EBE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4956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3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512E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3C00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173</w:t>
            </w:r>
          </w:p>
        </w:tc>
      </w:tr>
      <w:tr w:rsidR="00D555CB" w:rsidRPr="008B0F18" w14:paraId="298A01E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87609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rb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91473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65E8F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A7195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8498C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E66A5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803</w:t>
            </w:r>
          </w:p>
        </w:tc>
      </w:tr>
      <w:tr w:rsidR="00D555CB" w:rsidRPr="008B0F18" w14:paraId="538665F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7BCE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rb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6615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1150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02AD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88BF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F5BE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532</w:t>
            </w:r>
          </w:p>
        </w:tc>
      </w:tr>
      <w:tr w:rsidR="00D555CB" w:rsidRPr="008B0F18" w14:paraId="52E35B3E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02B0E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rb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8CD7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FB96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79915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C8C0E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9CDD5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605</w:t>
            </w:r>
          </w:p>
        </w:tc>
      </w:tr>
      <w:tr w:rsidR="00D555CB" w:rsidRPr="008B0F18" w14:paraId="6F09E6D2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04C2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Arrb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6BDA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673C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4776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589A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EA05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172</w:t>
            </w:r>
          </w:p>
        </w:tc>
      </w:tr>
      <w:tr w:rsidR="00D555CB" w:rsidRPr="008B0F18" w14:paraId="066E9B23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E8EF7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CDC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8692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6AF5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229DD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0D074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DD436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291</w:t>
            </w:r>
          </w:p>
        </w:tc>
      </w:tr>
      <w:tr w:rsidR="00D555CB" w:rsidRPr="008B0F18" w14:paraId="23BA5DE6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2385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CDC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895B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51A3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CD1B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5D91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6BE2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172</w:t>
            </w:r>
          </w:p>
        </w:tc>
      </w:tr>
      <w:tr w:rsidR="00D555CB" w:rsidRPr="008B0F18" w14:paraId="14866753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B1181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Cdc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F54A6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33049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42F14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2F69B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F7766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451</w:t>
            </w:r>
          </w:p>
        </w:tc>
      </w:tr>
      <w:tr w:rsidR="00D555CB" w:rsidRPr="008B0F18" w14:paraId="4B5FF39E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6921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Cdc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EC23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D6D4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54D1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AB26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B552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741</w:t>
            </w:r>
          </w:p>
        </w:tc>
      </w:tr>
      <w:tr w:rsidR="00D555CB" w:rsidRPr="008B0F18" w14:paraId="5C4D6AD9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11E4D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B0F18">
              <w:rPr>
                <w:rFonts w:ascii="Times New Roman" w:eastAsia="Times New Roman" w:hAnsi="Times New Roman" w:cs="Times New Roman"/>
              </w:rPr>
              <w:t>Clt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85E4C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A66EC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F3880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B64AE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659D3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399</w:t>
            </w:r>
          </w:p>
        </w:tc>
      </w:tr>
      <w:tr w:rsidR="00D555CB" w:rsidRPr="008B0F18" w14:paraId="74E40CA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8EA3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B0F18">
              <w:rPr>
                <w:rFonts w:ascii="Times New Roman" w:eastAsia="Times New Roman" w:hAnsi="Times New Roman" w:cs="Times New Roman"/>
              </w:rPr>
              <w:t>Clt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D07B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E780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7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FC8B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3C6F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5755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613</w:t>
            </w:r>
          </w:p>
        </w:tc>
      </w:tr>
      <w:tr w:rsidR="00D555CB" w:rsidRPr="008B0F18" w14:paraId="76A5450D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C6872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B0F18">
              <w:rPr>
                <w:rFonts w:ascii="Times New Roman" w:eastAsia="Times New Roman" w:hAnsi="Times New Roman" w:cs="Times New Roman"/>
              </w:rPr>
              <w:t>Clt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3B182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1AE3F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A94DD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1CA87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76E7B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044</w:t>
            </w:r>
          </w:p>
        </w:tc>
      </w:tr>
      <w:tr w:rsidR="00D555CB" w:rsidRPr="008B0F18" w14:paraId="1DC2D1F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70C8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B0F18">
              <w:rPr>
                <w:rFonts w:ascii="Times New Roman" w:eastAsia="Times New Roman" w:hAnsi="Times New Roman" w:cs="Times New Roman"/>
              </w:rPr>
              <w:t>Clt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8FE0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6EC1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D525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5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C3E0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4606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601</w:t>
            </w:r>
          </w:p>
        </w:tc>
      </w:tr>
      <w:tr w:rsidR="00D555CB" w:rsidRPr="008B0F18" w14:paraId="17817EB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FDD17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Dnm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5988D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E2717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27131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4D3D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0FC19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154</w:t>
            </w:r>
          </w:p>
        </w:tc>
      </w:tr>
      <w:tr w:rsidR="00D555CB" w:rsidRPr="008B0F18" w14:paraId="26487BCE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6FE4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Dnm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6EFA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469B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7F34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D20A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A2DB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749</w:t>
            </w:r>
          </w:p>
        </w:tc>
      </w:tr>
      <w:tr w:rsidR="00D555CB" w:rsidRPr="008B0F18" w14:paraId="37095F95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C25BC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Dnm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471E1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59E81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999B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FBCA4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8B6E0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073</w:t>
            </w:r>
          </w:p>
        </w:tc>
      </w:tr>
      <w:tr w:rsidR="00D555CB" w:rsidRPr="008B0F18" w14:paraId="64E443CC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4AAD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lastRenderedPageBreak/>
              <w:t>Dnm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A365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4AC8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CBFD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794E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87C4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256</w:t>
            </w:r>
          </w:p>
        </w:tc>
      </w:tr>
      <w:tr w:rsidR="00D555CB" w:rsidRPr="008B0F18" w14:paraId="2516E95D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09D60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ph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65B4F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DC7EC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F8C60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D2C32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96891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815</w:t>
            </w:r>
          </w:p>
        </w:tc>
      </w:tr>
      <w:tr w:rsidR="00D555CB" w:rsidRPr="008B0F18" w14:paraId="20844A2F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367B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ph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F4DB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47AB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451C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36D4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533E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181</w:t>
            </w:r>
          </w:p>
        </w:tc>
      </w:tr>
      <w:tr w:rsidR="00D555CB" w:rsidRPr="008B0F18" w14:paraId="60E508B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1EA1D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ph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32F0B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48BCB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CD9C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BC6A1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E94F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58</w:t>
            </w:r>
          </w:p>
        </w:tc>
      </w:tr>
      <w:tr w:rsidR="00D555CB" w:rsidRPr="008B0F18" w14:paraId="2FBE40FF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C378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ph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B618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A55C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ABC2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8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0980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5349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001</w:t>
            </w:r>
          </w:p>
        </w:tc>
      </w:tr>
      <w:tr w:rsidR="00D555CB" w:rsidRPr="008B0F18" w14:paraId="2D61443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D0317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061F8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F48FE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426A0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ock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EACD8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DBDAB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832</w:t>
            </w:r>
          </w:p>
        </w:tc>
      </w:tr>
      <w:tr w:rsidR="00D555CB" w:rsidRPr="008B0F18" w14:paraId="155BC656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2C74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2B0D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7636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E2A5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ock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AE1A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EED1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D555CB" w:rsidRPr="008B0F18" w14:paraId="0EB9720A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D47F5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2561D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26D15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6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3AC46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ock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8DD20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BE2C6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686</w:t>
            </w:r>
          </w:p>
        </w:tc>
      </w:tr>
      <w:tr w:rsidR="00D555CB" w:rsidRPr="008B0F18" w14:paraId="40AE32A0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8933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49DE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AFA7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6922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ock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09DA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C2FB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534</w:t>
            </w:r>
          </w:p>
        </w:tc>
      </w:tr>
      <w:tr w:rsidR="00D555CB" w:rsidRPr="008B0F18" w14:paraId="600F2491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D90D1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D8644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8BDCB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9F726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F3F6E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5341C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277</w:t>
            </w:r>
          </w:p>
        </w:tc>
      </w:tr>
      <w:tr w:rsidR="00D555CB" w:rsidRPr="008B0F18" w14:paraId="5FE6C876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AAE2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737E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9565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1256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4172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8815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346</w:t>
            </w:r>
          </w:p>
        </w:tc>
      </w:tr>
      <w:tr w:rsidR="00D555CB" w:rsidRPr="008B0F18" w14:paraId="3DF7EBD7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A5396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97D26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70674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37EEA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CB7C46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6B49B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141</w:t>
            </w:r>
          </w:p>
        </w:tc>
      </w:tr>
      <w:tr w:rsidR="00D555CB" w:rsidRPr="008B0F18" w14:paraId="79362920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F625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C3EC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23C4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F48A8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33F3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C967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419</w:t>
            </w:r>
          </w:p>
        </w:tc>
      </w:tr>
      <w:tr w:rsidR="00D555CB" w:rsidRPr="008B0F18" w14:paraId="09FE4505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4AA2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90B25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6D6C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8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3B417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4BB85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EBC55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549</w:t>
            </w:r>
          </w:p>
        </w:tc>
      </w:tr>
      <w:tr w:rsidR="00D555CB" w:rsidRPr="008B0F18" w14:paraId="048F0E8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A7CF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84F9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2417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6B54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4EAB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D2F5E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449</w:t>
            </w:r>
          </w:p>
        </w:tc>
      </w:tr>
      <w:tr w:rsidR="00D555CB" w:rsidRPr="008B0F18" w14:paraId="6384EFB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2D21A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7161A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BD31D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2DF8F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B43A3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2B771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043</w:t>
            </w:r>
          </w:p>
        </w:tc>
      </w:tr>
      <w:tr w:rsidR="00D555CB" w:rsidRPr="008B0F18" w14:paraId="0AF5DE30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D466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3A29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1FA7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1644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yt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06CC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9F3A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921</w:t>
            </w:r>
          </w:p>
        </w:tc>
      </w:tr>
      <w:tr w:rsidR="00D555CB" w:rsidRPr="008B0F18" w14:paraId="51865B98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597C9B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0DFD6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BE5F7C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61EB7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Vam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922E4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057C8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823</w:t>
            </w:r>
          </w:p>
        </w:tc>
      </w:tr>
      <w:tr w:rsidR="00D555CB" w:rsidRPr="008B0F18" w14:paraId="5BF2136A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4C44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B1E3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28A21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9FAA4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Vam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13993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A87A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284</w:t>
            </w:r>
          </w:p>
        </w:tc>
      </w:tr>
      <w:tr w:rsidR="00D555CB" w:rsidRPr="008B0F18" w14:paraId="58935E35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DFA0D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2B834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57DC6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07D85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Vam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CC2012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F73AB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935</w:t>
            </w:r>
          </w:p>
        </w:tc>
      </w:tr>
      <w:tr w:rsidR="00D555CB" w:rsidRPr="008B0F18" w14:paraId="75F7F8CF" w14:textId="77777777" w:rsidTr="00A012C8">
        <w:trPr>
          <w:trHeight w:val="300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20327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27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FB83A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B405F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131F0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Vam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58B39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AC4AD" w14:textId="77777777" w:rsidR="00D555CB" w:rsidRPr="008B0F18" w:rsidRDefault="00D555CB" w:rsidP="00A012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897</w:t>
            </w:r>
          </w:p>
        </w:tc>
      </w:tr>
    </w:tbl>
    <w:p w14:paraId="451126D8" w14:textId="77777777" w:rsidR="00D555CB" w:rsidRDefault="00D555CB" w:rsidP="00D555C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2" w:name="_Toc14178631"/>
    </w:p>
    <w:p w14:paraId="3E0BF9DF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C7DABD6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2C362A0D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34F8118F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2BC676D0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77C8D78F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F028C85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4FD5C905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578DA4A6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FF25A5B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3F813E09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5C35A52D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110E9B3F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786688F0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10A06337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740AEA8D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61D51E8E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18078B55" w14:textId="77777777" w:rsidR="00D555CB" w:rsidRDefault="00D555CB" w:rsidP="00D555CB">
      <w:pPr>
        <w:pStyle w:val="Caption"/>
        <w:jc w:val="both"/>
        <w:rPr>
          <w:rFonts w:ascii="Times New Roman" w:hAnsi="Times New Roman" w:cs="Times New Roman"/>
        </w:rPr>
      </w:pPr>
    </w:p>
    <w:p w14:paraId="7479071B" w14:textId="77777777" w:rsidR="00D555CB" w:rsidRPr="008B0F18" w:rsidRDefault="00D555CB" w:rsidP="00D555CB">
      <w:pPr>
        <w:pStyle w:val="Caption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</w:t>
      </w:r>
      <w:r w:rsidR="00ED04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8B0F18">
        <w:rPr>
          <w:rFonts w:ascii="Times New Roman" w:hAnsi="Times New Roman" w:cs="Times New Roman"/>
        </w:rPr>
        <w:t xml:space="preserve"> shRNA screen against Rab11-associated genes</w:t>
      </w:r>
      <w:bookmarkEnd w:id="2"/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17"/>
        <w:gridCol w:w="1300"/>
        <w:gridCol w:w="1300"/>
      </w:tblGrid>
      <w:tr w:rsidR="00D555CB" w:rsidRPr="008B0F18" w14:paraId="3BA0E8E2" w14:textId="77777777" w:rsidTr="009C4C8A">
        <w:trPr>
          <w:cantSplit/>
          <w:trHeight w:val="300"/>
          <w:tblHeader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27EB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4C9B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RNA 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C308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E6F0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5498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RNA 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2F4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555CB" w:rsidRPr="008B0F18" w14:paraId="2B1D38D1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12F1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C3EB5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272F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3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4EBBF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Myo5b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8E03D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372F4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832</w:t>
            </w:r>
          </w:p>
        </w:tc>
      </w:tr>
      <w:tr w:rsidR="00D555CB" w:rsidRPr="008B0F18" w14:paraId="1084A8A8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980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3EE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671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85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E94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Myo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384B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6F2F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357</w:t>
            </w:r>
          </w:p>
        </w:tc>
      </w:tr>
      <w:tr w:rsidR="00D555CB" w:rsidRPr="008B0F18" w14:paraId="5646BF62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46F93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lastRenderedPageBreak/>
              <w:t>Exoc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D3980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7D529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80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D5335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Myo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200A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0F57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864</w:t>
            </w:r>
          </w:p>
        </w:tc>
      </w:tr>
      <w:tr w:rsidR="00D555CB" w:rsidRPr="008B0F18" w14:paraId="1BF7C62E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8FFE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EDB1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82A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75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C564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Myo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65DA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469B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675</w:t>
            </w:r>
          </w:p>
        </w:tc>
      </w:tr>
      <w:tr w:rsidR="00D555CB" w:rsidRPr="008B0F18" w14:paraId="5CDB96F8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7A979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15931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B94F3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71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009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1F39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E87BA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994</w:t>
            </w:r>
          </w:p>
        </w:tc>
      </w:tr>
      <w:tr w:rsidR="00D555CB" w:rsidRPr="008B0F18" w14:paraId="09357F24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B8CD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82C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4689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95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C3AE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B5FB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2EB9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745</w:t>
            </w:r>
          </w:p>
        </w:tc>
      </w:tr>
      <w:tr w:rsidR="00D555CB" w:rsidRPr="008B0F18" w14:paraId="2CA76D39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5B35C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2B32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324BC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26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9235C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25483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503F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838</w:t>
            </w:r>
          </w:p>
        </w:tc>
      </w:tr>
      <w:tr w:rsidR="00D555CB" w:rsidRPr="008B0F18" w14:paraId="2AA44BE7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5DEF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7EA4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4386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97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4BC9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4637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7DDC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983</w:t>
            </w:r>
          </w:p>
        </w:tc>
      </w:tr>
      <w:tr w:rsidR="00D555CB" w:rsidRPr="008B0F18" w14:paraId="0491D38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00954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6B1BF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1C60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50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A132A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1FED0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D51B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452</w:t>
            </w:r>
          </w:p>
        </w:tc>
      </w:tr>
      <w:tr w:rsidR="00D555CB" w:rsidRPr="008B0F18" w14:paraId="23A0E4BB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C5B9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2E4F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665D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82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CE27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8931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0E6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713</w:t>
            </w:r>
          </w:p>
        </w:tc>
      </w:tr>
      <w:tr w:rsidR="00D555CB" w:rsidRPr="008B0F18" w14:paraId="6946DC52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73A7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BDA9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5D8FE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84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672C0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0FB89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2A5D3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715</w:t>
            </w:r>
          </w:p>
        </w:tc>
      </w:tr>
      <w:tr w:rsidR="00D555CB" w:rsidRPr="008B0F18" w14:paraId="4A89A56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F31C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62A3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D4D6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31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02E3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9786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CD66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229</w:t>
            </w:r>
          </w:p>
        </w:tc>
      </w:tr>
      <w:tr w:rsidR="00D555CB" w:rsidRPr="008B0F18" w14:paraId="5487F63F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9B298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95C47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9FC71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07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A511A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A3D14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113F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27</w:t>
            </w:r>
          </w:p>
        </w:tc>
      </w:tr>
      <w:tr w:rsidR="00D555CB" w:rsidRPr="008B0F18" w14:paraId="1BE4E70E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EB0F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7EB0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FD8E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19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04D8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B6F4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940B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949</w:t>
            </w:r>
          </w:p>
        </w:tc>
      </w:tr>
      <w:tr w:rsidR="00D555CB" w:rsidRPr="008B0F18" w14:paraId="06AB23A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0CE0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6D3A2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5E142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97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374E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C17DF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0A0D3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616</w:t>
            </w:r>
          </w:p>
        </w:tc>
      </w:tr>
      <w:tr w:rsidR="00D555CB" w:rsidRPr="008B0F18" w14:paraId="36486310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3513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FE13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F7E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71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4E2F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32DB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D8A1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041</w:t>
            </w:r>
          </w:p>
        </w:tc>
      </w:tr>
      <w:tr w:rsidR="00D555CB" w:rsidRPr="008B0F18" w14:paraId="162F881A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0D1F3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72BED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0F493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38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78B56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D3CB9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3743C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161</w:t>
            </w:r>
          </w:p>
        </w:tc>
      </w:tr>
      <w:tr w:rsidR="00D555CB" w:rsidRPr="008B0F18" w14:paraId="0D4CC97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5156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1EC1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B6E5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58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4279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EAF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078F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433</w:t>
            </w:r>
          </w:p>
        </w:tc>
      </w:tr>
      <w:tr w:rsidR="00D555CB" w:rsidRPr="008B0F18" w14:paraId="03EC4C05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D97CC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487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24F5B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17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29A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16B11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9400B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654</w:t>
            </w:r>
          </w:p>
        </w:tc>
      </w:tr>
      <w:tr w:rsidR="00D555CB" w:rsidRPr="008B0F18" w14:paraId="24C16D73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CFFB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A9CD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EE48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60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0F5E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5FB2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1D4E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218</w:t>
            </w:r>
          </w:p>
        </w:tc>
      </w:tr>
      <w:tr w:rsidR="00D555CB" w:rsidRPr="008B0F18" w14:paraId="054E2E03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908BD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51F11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9A5FA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66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54B69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EE147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9460B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38</w:t>
            </w:r>
          </w:p>
        </w:tc>
      </w:tr>
      <w:tr w:rsidR="00D555CB" w:rsidRPr="008B0F18" w14:paraId="53C78D44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7D60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B639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8CB3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80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990C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486F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AFD6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315</w:t>
            </w:r>
          </w:p>
        </w:tc>
      </w:tr>
      <w:tr w:rsidR="00D555CB" w:rsidRPr="008B0F18" w14:paraId="66AAD615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833C8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B4C9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9C524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45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0DB24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7C4BA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6EBF3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513</w:t>
            </w:r>
          </w:p>
        </w:tc>
      </w:tr>
      <w:tr w:rsidR="00D555CB" w:rsidRPr="008B0F18" w14:paraId="0D67CAFA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3BE7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DD49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148A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9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DC19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8357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7E2E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233</w:t>
            </w:r>
          </w:p>
        </w:tc>
      </w:tr>
      <w:tr w:rsidR="00D555CB" w:rsidRPr="008B0F18" w14:paraId="403573A3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E2886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lastRenderedPageBreak/>
              <w:t>Exo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97980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AF4E3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20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590E8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8FAD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02103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408</w:t>
            </w:r>
          </w:p>
        </w:tc>
      </w:tr>
      <w:tr w:rsidR="00D555CB" w:rsidRPr="008B0F18" w14:paraId="1D137225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203A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272B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86D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24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CE5B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479D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2EBF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527</w:t>
            </w:r>
          </w:p>
        </w:tc>
      </w:tr>
      <w:tr w:rsidR="00D555CB" w:rsidRPr="008B0F18" w14:paraId="7BFD2B6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0EC23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EA5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597B6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66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E104B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7F1E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B940F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792</w:t>
            </w:r>
          </w:p>
        </w:tc>
      </w:tr>
      <w:tr w:rsidR="00D555CB" w:rsidRPr="008B0F18" w14:paraId="0D6C66F3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6DDB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3B00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50FD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20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DFC3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23BB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91AF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426</w:t>
            </w:r>
          </w:p>
        </w:tc>
      </w:tr>
      <w:tr w:rsidR="00D555CB" w:rsidRPr="008B0F18" w14:paraId="04DC92C0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B63D7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5FBE4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13029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80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57CE4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92193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DE4A7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468</w:t>
            </w:r>
          </w:p>
        </w:tc>
      </w:tr>
      <w:tr w:rsidR="00D555CB" w:rsidRPr="008B0F18" w14:paraId="444B9C6F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6947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A3BF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C8A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697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12A5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345E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E262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045</w:t>
            </w:r>
          </w:p>
        </w:tc>
      </w:tr>
      <w:tr w:rsidR="00D555CB" w:rsidRPr="008B0F18" w14:paraId="48FD6BAC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D337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6CB16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DE8D5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39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1230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0A07B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D672C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385</w:t>
            </w:r>
          </w:p>
        </w:tc>
      </w:tr>
      <w:tr w:rsidR="00D555CB" w:rsidRPr="008B0F18" w14:paraId="399B1457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86E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Exoc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A024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77CF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13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2221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Rab11fi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1B63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79C1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05</w:t>
            </w:r>
          </w:p>
        </w:tc>
      </w:tr>
      <w:tr w:rsidR="00D555CB" w:rsidRPr="008B0F18" w14:paraId="2493BBDE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68114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13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6B385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5E3FB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84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054E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h3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853B6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453F2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D555CB" w:rsidRPr="008B0F18" w14:paraId="4FA8796A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AF62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13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34E4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FC90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443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FB7F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h3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1F8F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9F5D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828</w:t>
            </w:r>
          </w:p>
        </w:tc>
      </w:tr>
      <w:tr w:rsidR="00D555CB" w:rsidRPr="008B0F18" w14:paraId="057CAA06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6C89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13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898CE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EFBAD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92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E0594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h3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D939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A4EF4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538</w:t>
            </w:r>
          </w:p>
        </w:tc>
      </w:tr>
      <w:tr w:rsidR="00D555CB" w:rsidRPr="008B0F18" w14:paraId="3911A1F5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36E3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13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8EDA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120A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809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EF82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Sh3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35E5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8005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745</w:t>
            </w:r>
          </w:p>
        </w:tc>
      </w:tr>
      <w:tr w:rsidR="00D555CB" w:rsidRPr="008B0F18" w14:paraId="2841501E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7F0F1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73C6F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A3EBA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565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95742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Trappc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953B5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12E75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474</w:t>
            </w:r>
          </w:p>
        </w:tc>
      </w:tr>
      <w:tr w:rsidR="00D555CB" w:rsidRPr="008B0F18" w14:paraId="1E6F45C7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B572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A6AB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D1E0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29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62F8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Trappc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9922D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99D2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794</w:t>
            </w:r>
          </w:p>
        </w:tc>
      </w:tr>
      <w:tr w:rsidR="00D555CB" w:rsidRPr="008B0F18" w14:paraId="5D222028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49DE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B9E8F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2AAA2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9502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CED8B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Trappc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5C9496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BD097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306</w:t>
            </w:r>
          </w:p>
        </w:tc>
      </w:tr>
      <w:tr w:rsidR="00D555CB" w:rsidRPr="008B0F18" w14:paraId="62D915A3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8824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A15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8CC0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52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833D5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Trappc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965E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7DCA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209</w:t>
            </w:r>
          </w:p>
        </w:tc>
      </w:tr>
      <w:tr w:rsidR="00D555CB" w:rsidRPr="008B0F18" w14:paraId="16AD172D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FEAC0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7DAE1B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8CF9E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3848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5CFB2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Zfyve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1CAD6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357A9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D555CB" w:rsidRPr="008B0F18" w14:paraId="57255392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ED9C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5D5F4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DB4A1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611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746CE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Zfyve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3F6C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FBF28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5971</w:t>
            </w:r>
          </w:p>
        </w:tc>
      </w:tr>
      <w:tr w:rsidR="00D555CB" w:rsidRPr="008B0F18" w14:paraId="18978B5D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03F369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9DE827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FCDF3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469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CBC72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Zfyve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061AB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3C766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7208</w:t>
            </w:r>
          </w:p>
        </w:tc>
      </w:tr>
      <w:tr w:rsidR="00D555CB" w:rsidRPr="008B0F18" w14:paraId="70423515" w14:textId="77777777" w:rsidTr="00A012C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A33D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Kif5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4B79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51ECA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1674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ADE8F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Zfyve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8F01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0F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04C0C" w14:textId="77777777" w:rsidR="00D555CB" w:rsidRPr="008B0F18" w:rsidRDefault="00D555CB" w:rsidP="00A012C8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0F18">
              <w:rPr>
                <w:rFonts w:ascii="Times New Roman" w:eastAsia="Times New Roman" w:hAnsi="Times New Roman" w:cs="Times New Roman"/>
              </w:rPr>
              <w:t>0.0281</w:t>
            </w:r>
          </w:p>
        </w:tc>
      </w:tr>
    </w:tbl>
    <w:p w14:paraId="36FB66D5" w14:textId="77777777" w:rsidR="00D14622" w:rsidRDefault="00D14622" w:rsidP="00ED044E"/>
    <w:sectPr w:rsidR="00D14622" w:rsidSect="00A66A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032D5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2BA7B0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71070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16AC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06E7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AC8B5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2EA5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658F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CBE43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762D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8605F9"/>
    <w:multiLevelType w:val="multilevel"/>
    <w:tmpl w:val="2FB0D8E4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520" w:hanging="52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>
    <w:nsid w:val="37B5489B"/>
    <w:multiLevelType w:val="multilevel"/>
    <w:tmpl w:val="6FA6B76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EF26335"/>
    <w:multiLevelType w:val="multilevel"/>
    <w:tmpl w:val="7C623E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337826"/>
    <w:multiLevelType w:val="multilevel"/>
    <w:tmpl w:val="2FB0D8E4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520" w:hanging="52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5CB"/>
    <w:rsid w:val="00012E6D"/>
    <w:rsid w:val="000402A6"/>
    <w:rsid w:val="000F5C28"/>
    <w:rsid w:val="00251AC3"/>
    <w:rsid w:val="006F1369"/>
    <w:rsid w:val="00760363"/>
    <w:rsid w:val="009C4C8A"/>
    <w:rsid w:val="00A012C8"/>
    <w:rsid w:val="00A66A96"/>
    <w:rsid w:val="00B00BE0"/>
    <w:rsid w:val="00D14622"/>
    <w:rsid w:val="00D555CB"/>
    <w:rsid w:val="00EB2E6A"/>
    <w:rsid w:val="00ED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5F45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55CB"/>
  </w:style>
  <w:style w:type="paragraph" w:styleId="Heading1">
    <w:name w:val="heading 1"/>
    <w:basedOn w:val="Normal"/>
    <w:next w:val="Normal"/>
    <w:link w:val="Heading1Char"/>
    <w:uiPriority w:val="9"/>
    <w:qFormat/>
    <w:rsid w:val="00D555CB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5CB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5C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5CB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5CB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555CB"/>
    <w:rPr>
      <w:rFonts w:ascii="Times New Roman" w:eastAsiaTheme="majorEastAsia" w:hAnsi="Times New Roman" w:cstheme="majorBidi"/>
      <w:b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D555CB"/>
  </w:style>
  <w:style w:type="paragraph" w:styleId="Header">
    <w:name w:val="header"/>
    <w:basedOn w:val="Normal"/>
    <w:link w:val="HeaderChar"/>
    <w:uiPriority w:val="99"/>
    <w:unhideWhenUsed/>
    <w:rsid w:val="00D555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5CB"/>
  </w:style>
  <w:style w:type="paragraph" w:styleId="Footer">
    <w:name w:val="footer"/>
    <w:basedOn w:val="Normal"/>
    <w:link w:val="FooterChar"/>
    <w:uiPriority w:val="99"/>
    <w:unhideWhenUsed/>
    <w:rsid w:val="00D555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5CB"/>
  </w:style>
  <w:style w:type="paragraph" w:customStyle="1" w:styleId="EndNoteBibliographyTitle">
    <w:name w:val="EndNote Bibliography Title"/>
    <w:basedOn w:val="Normal"/>
    <w:rsid w:val="00D555C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555CB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555CB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C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555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555CB"/>
  </w:style>
  <w:style w:type="character" w:styleId="CommentReference">
    <w:name w:val="annotation reference"/>
    <w:basedOn w:val="DefaultParagraphFont"/>
    <w:uiPriority w:val="99"/>
    <w:semiHidden/>
    <w:unhideWhenUsed/>
    <w:rsid w:val="00D55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55CB"/>
  </w:style>
  <w:style w:type="paragraph" w:styleId="Title">
    <w:name w:val="Title"/>
    <w:basedOn w:val="Normal"/>
    <w:next w:val="Normal"/>
    <w:link w:val="TitleChar"/>
    <w:uiPriority w:val="10"/>
    <w:qFormat/>
    <w:rsid w:val="00D555C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555C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555C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555CB"/>
    <w:pPr>
      <w:spacing w:line="480" w:lineRule="auto"/>
    </w:pPr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D555CB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555CB"/>
    <w:pPr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555C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555CB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555CB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55CB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555CB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555CB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555CB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555CB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555CB"/>
    <w:pPr>
      <w:ind w:left="192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46</Words>
  <Characters>5963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 Anand</dc:creator>
  <cp:keywords/>
  <dc:description/>
  <cp:lastModifiedBy>Isberg, Ralph</cp:lastModifiedBy>
  <cp:revision>2</cp:revision>
  <cp:lastPrinted>2019-12-09T18:28:00Z</cp:lastPrinted>
  <dcterms:created xsi:type="dcterms:W3CDTF">2019-12-09T18:29:00Z</dcterms:created>
  <dcterms:modified xsi:type="dcterms:W3CDTF">2019-12-09T18:29:00Z</dcterms:modified>
</cp:coreProperties>
</file>